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6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57"/>
        <w:gridCol w:w="971"/>
        <w:gridCol w:w="971"/>
        <w:gridCol w:w="971"/>
        <w:gridCol w:w="972"/>
        <w:gridCol w:w="971"/>
        <w:gridCol w:w="971"/>
        <w:gridCol w:w="971"/>
        <w:gridCol w:w="971"/>
        <w:gridCol w:w="972"/>
        <w:gridCol w:w="971"/>
        <w:gridCol w:w="971"/>
        <w:gridCol w:w="971"/>
        <w:gridCol w:w="972"/>
      </w:tblGrid>
      <w:tr w:rsidR="00AE5633" w:rsidRPr="00172AC9" w:rsidTr="00AE5633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Number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3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, 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, 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B2B06" w:rsidRPr="00172AC9" w:rsidTr="00AE5633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B2B06" w:rsidRPr="00AB2B06" w:rsidRDefault="00AB2B06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2B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nic Condition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4375BD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172AC9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172AC9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2B06" w:rsidRPr="00172AC9" w:rsidRDefault="00AB2B06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 Disorder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Health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536250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4375BD"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ical Condition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75BD" w:rsidRPr="004375BD" w:rsidRDefault="004375BD" w:rsidP="00C82A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F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5B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C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E5633" w:rsidRPr="00172AC9" w:rsidTr="00AE5633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4375BD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5BD" w:rsidRPr="00172AC9" w:rsidRDefault="004375BD" w:rsidP="00C82A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51E01" w:rsidRDefault="00B51E01"/>
    <w:sectPr w:rsidR="00B5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e96ffee0-2c4a-4b2e-bd4c-694f26f823e9"/>
  </w:docVars>
  <w:rsids>
    <w:rsidRoot w:val="004375BD"/>
    <w:rsid w:val="001A1BC3"/>
    <w:rsid w:val="00376808"/>
    <w:rsid w:val="004375BD"/>
    <w:rsid w:val="004D2B33"/>
    <w:rsid w:val="00536250"/>
    <w:rsid w:val="00610374"/>
    <w:rsid w:val="00910895"/>
    <w:rsid w:val="00AB2B06"/>
    <w:rsid w:val="00AE5633"/>
    <w:rsid w:val="00B51E01"/>
    <w:rsid w:val="00C82A2A"/>
    <w:rsid w:val="00EF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26559-EC5B-4DEA-B29A-5F58105F3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dcterms:created xsi:type="dcterms:W3CDTF">2018-11-16T20:16:00Z</dcterms:created>
  <dcterms:modified xsi:type="dcterms:W3CDTF">2018-11-16T20:16:00Z</dcterms:modified>
</cp:coreProperties>
</file>